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F8F649">
      <w:pPr>
        <w:pStyle w:val="4"/>
        <w:widowControl/>
        <w:shd w:val="clear" w:color="auto" w:fill="FFFFFF"/>
        <w:spacing w:line="480" w:lineRule="auto"/>
        <w:jc w:val="center"/>
        <w:rPr>
          <w:color w:val="auto"/>
        </w:rPr>
      </w:pPr>
      <w:r>
        <w:rPr>
          <w:rFonts w:hint="default" w:ascii="Times New Roman" w:hAnsi="Times New Roman"/>
          <w:color w:val="auto"/>
          <w:shd w:val="clear" w:color="auto" w:fill="FFFFFF"/>
        </w:rPr>
        <w:t>Supplementary Table S</w:t>
      </w:r>
      <w:r>
        <w:rPr>
          <w:rFonts w:ascii="Times New Roman" w:hAnsi="Times New Roman"/>
          <w:color w:val="auto"/>
          <w:shd w:val="clear" w:color="auto" w:fill="FFFFFF"/>
        </w:rPr>
        <w:t>3</w:t>
      </w:r>
      <w:r>
        <w:rPr>
          <w:rFonts w:hint="default" w:ascii="Times New Roman" w:hAnsi="Times New Roman"/>
          <w:color w:val="auto"/>
          <w:shd w:val="clear" w:color="auto" w:fill="FFFFFF"/>
        </w:rPr>
        <w:t xml:space="preserve"> (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fill="FFFFFF"/>
          <w:lang w:val="en-US" w:eastAsia="zh-CN" w:bidi="ar"/>
        </w:rPr>
        <w:t>combined</w:t>
      </w:r>
      <w:r>
        <w:rPr>
          <w:rFonts w:hint="default" w:ascii="Times New Roman" w:hAnsi="Times New Roman"/>
          <w:color w:val="auto"/>
          <w:shd w:val="clear" w:color="auto" w:fill="FFFFFF"/>
        </w:rPr>
        <w:t>)</w:t>
      </w:r>
      <w:r>
        <w:rPr>
          <w:rFonts w:ascii="Times New Roman" w:hAnsi="Times New Roman"/>
          <w:color w:val="auto"/>
          <w:shd w:val="clear" w:color="auto" w:fill="FFFFFF"/>
        </w:rPr>
        <w:t xml:space="preserve">  </w:t>
      </w:r>
      <w:r>
        <w:rPr>
          <w:rFonts w:hint="default" w:ascii="Times New Roman" w:hAnsi="Times New Roman"/>
          <w:b/>
          <w:bCs/>
          <w:color w:val="auto"/>
          <w:shd w:val="clear" w:color="auto" w:fill="FFFFFF"/>
        </w:rPr>
        <w:t>Baseline characteristics of the study population</w:t>
      </w:r>
      <w:bookmarkStart w:id="0" w:name="_GoBack"/>
      <w:bookmarkEnd w:id="0"/>
    </w:p>
    <w:tbl>
      <w:tblPr>
        <w:tblStyle w:val="7"/>
        <w:tblW w:w="1044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1800"/>
        <w:gridCol w:w="1783"/>
        <w:gridCol w:w="1830"/>
        <w:gridCol w:w="1591"/>
      </w:tblGrid>
      <w:tr w14:paraId="75A0E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437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1806">
            <w:pPr>
              <w:spacing w:before="100" w:after="100" w:line="240" w:lineRule="auto"/>
              <w:ind w:left="100" w:right="100"/>
              <w:rPr>
                <w:rFonts w:ascii="Times New Roman" w:hAnsi="Times New Roman" w:eastAsia="宋体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</w:rPr>
              <w:t>Predictor variable</w:t>
            </w:r>
          </w:p>
        </w:tc>
        <w:tc>
          <w:tcPr>
            <w:tcW w:w="180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7F4A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</w:rPr>
              <w:t>No Depression</w:t>
            </w:r>
          </w:p>
        </w:tc>
        <w:tc>
          <w:tcPr>
            <w:tcW w:w="178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FCF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</w:rPr>
              <w:t xml:space="preserve">Depression </w:t>
            </w:r>
          </w:p>
        </w:tc>
        <w:tc>
          <w:tcPr>
            <w:tcW w:w="183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9932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Arial" w:hAnsi="Arial" w:eastAsia="Arial" w:cs="Arial"/>
                <w:b/>
                <w:color w:val="auto"/>
                <w:sz w:val="22"/>
                <w:szCs w:val="22"/>
              </w:rPr>
              <w:t xml:space="preserve">OR </w:t>
            </w:r>
            <w:r>
              <w:rPr>
                <w:rFonts w:hint="eastAsia" w:ascii="宋体" w:hAnsi="宋体" w:eastAsia="宋体" w:cs="宋体"/>
                <w:b/>
                <w:color w:val="auto"/>
                <w:sz w:val="22"/>
                <w:szCs w:val="22"/>
              </w:rPr>
              <w:t>（</w:t>
            </w:r>
            <w:r>
              <w:rPr>
                <w:rFonts w:ascii="Arial" w:hAnsi="Arial" w:eastAsia="Arial" w:cs="Arial"/>
                <w:b/>
                <w:color w:val="auto"/>
                <w:sz w:val="22"/>
                <w:szCs w:val="22"/>
              </w:rPr>
              <w:t>95% CI</w:t>
            </w:r>
            <w:r>
              <w:rPr>
                <w:rFonts w:hint="eastAsia" w:ascii="宋体" w:hAnsi="宋体" w:eastAsia="宋体" w:cs="宋体"/>
                <w:b/>
                <w:color w:val="auto"/>
                <w:sz w:val="22"/>
                <w:szCs w:val="22"/>
              </w:rPr>
              <w:t>）</w:t>
            </w:r>
          </w:p>
        </w:tc>
        <w:tc>
          <w:tcPr>
            <w:tcW w:w="1591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DF5D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</w:rPr>
              <w:t>p</w:t>
            </w:r>
          </w:p>
        </w:tc>
      </w:tr>
      <w:tr w14:paraId="79C5D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437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178F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9FCA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auto"/>
              </w:rPr>
              <w:t xml:space="preserve">    N=656    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F63A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auto"/>
              </w:rPr>
              <w:t xml:space="preserve">   N=646   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F3D9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auto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B170">
            <w:pPr>
              <w:spacing w:before="100" w:after="100" w:line="240" w:lineRule="auto"/>
              <w:ind w:left="100" w:right="100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auto"/>
              </w:rPr>
              <w:t xml:space="preserve">         </w:t>
            </w:r>
          </w:p>
        </w:tc>
      </w:tr>
      <w:tr w14:paraId="4C4E9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8D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ex:</w:t>
            </w:r>
          </w:p>
        </w:tc>
        <w:tc>
          <w:tcPr>
            <w:tcW w:w="180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07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98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81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6E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50948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89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40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21 (48.9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72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07 (63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93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2F4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B071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7E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D4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35 (51.1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DDE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39 (37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59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56 [0.45;0.7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69B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7349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D97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Age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C8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83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14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26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287  </w:t>
            </w:r>
          </w:p>
        </w:tc>
      </w:tr>
      <w:tr w14:paraId="77AE2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51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45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C27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82 (43.0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64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3 (46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99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72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FC43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BF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60-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7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98 (45.4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78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66 (41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648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83 [0.66;1.0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9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EA9A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027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≥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AB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6 (11.6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71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77 (11.9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318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94 [0.66;1.3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A6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A668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CE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moking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C4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0A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CA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74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40  </w:t>
            </w:r>
          </w:p>
        </w:tc>
      </w:tr>
      <w:tr w14:paraId="70953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8B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08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52 (84.1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D5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70 (88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D7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5A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ECF5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8D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D9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04 (15.9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CD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76 (11.8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B1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71 [0.51;0.9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FC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8A32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64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rinking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A1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2C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11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F22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29  </w:t>
            </w:r>
          </w:p>
        </w:tc>
      </w:tr>
      <w:tr w14:paraId="4B55C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1F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3A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10 (62.5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29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42 (68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EE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17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D9C3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413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10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46 (37.5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6D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04 (31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FF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77 [0.61;0.97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1F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18F6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A84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Arial" w:cs="Arial"/>
                <w:color w:val="auto"/>
                <w:sz w:val="22"/>
                <w:szCs w:val="22"/>
              </w:rPr>
              <w:t>Residence Location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0A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0C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1C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62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10  </w:t>
            </w:r>
          </w:p>
        </w:tc>
      </w:tr>
      <w:tr w14:paraId="04A27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65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62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89 (28.8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23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45 (22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67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97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889D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B4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Ru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3C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67 (71.2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DA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01 (77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16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40 [1.09;1.8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A1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F888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9C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Education level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1D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72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C4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A0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4424B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81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 w:firstLine="440" w:firstLineChars="20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igh school and hig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7FB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88 (13.4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39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60 (9.29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BD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51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4FD4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38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 w:firstLine="440" w:firstLineChars="20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illite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EC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07 (16.3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92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1 (26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47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34 [1.56;3.53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21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8D01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BD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Arial" w:cs="Arial"/>
                <w:color w:val="auto"/>
                <w:sz w:val="22"/>
                <w:szCs w:val="22"/>
                <w:lang w:val="en-US" w:eastAsia="zh-CN"/>
              </w:rPr>
              <w:t xml:space="preserve">    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junior high school and low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63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61 (70.3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F16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15 (64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64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32 [0.93;1.8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87D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47FA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7C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Marital Status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97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66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9A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A6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41E51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C3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cohabi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10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36 (81.7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1D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72 (73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DC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0F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B31E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3A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living al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79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20 (18.3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90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4 (26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61F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65 [1.27;2.1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E4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E6820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73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Religious beliefs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CF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F8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BB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32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590  </w:t>
            </w:r>
          </w:p>
        </w:tc>
      </w:tr>
      <w:tr w14:paraId="5B876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5E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66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87 (89.5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89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71 (88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4E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E5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FE51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E4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71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9 (10.5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D35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75 (11.6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E2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12 [0.79;1.5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D3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6329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33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elf_rated health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04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66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65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5D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290A6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0B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ener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B6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80 (57.9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7E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86 (44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C6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66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66AB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F2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E8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28 (19.5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FE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53 (8.20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0F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55 [0.38;0.7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5E0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B6D9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00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t g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8E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48 (22.6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EA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07 (47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3F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75 [2.15;3.5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37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8B24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39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Vision Problem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6A8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07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84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10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2  </w:t>
            </w:r>
          </w:p>
        </w:tc>
      </w:tr>
      <w:tr w14:paraId="683FB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16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35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30 (96.0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FD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93 (91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07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D1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97E4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D4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E2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6 (3.96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E7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53 (8.20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23C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16 [1.34;3.55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36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5752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E4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ring Problem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71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4E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80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A3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35  </w:t>
            </w:r>
          </w:p>
        </w:tc>
      </w:tr>
      <w:tr w14:paraId="777A8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07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8F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19 (94.4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55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89 (91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E9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33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19DA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451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AB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7 (5.64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BB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57 (8.82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7B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62 [1.06;2.5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EB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191D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79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Speech Impediment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70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13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E0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6B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30  </w:t>
            </w:r>
          </w:p>
        </w:tc>
      </w:tr>
      <w:tr w14:paraId="7D0C9D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40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D4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52 (99.4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41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632 (97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DD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B5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DAF2C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D4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1E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4 (0.61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F76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14 (2.17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F1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.51 [1.24;12.8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2A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EBAF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00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Disability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41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0E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F9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02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11  </w:t>
            </w:r>
          </w:p>
        </w:tc>
      </w:tr>
      <w:tr w14:paraId="772EE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A4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11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35 (96.8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CB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605 (93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9F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864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3E01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4E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09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21 (3.20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866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41 (6.35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E5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04 [1.20;3.5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C2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7DEA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A3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eastAsia" w:ascii="Arial" w:hAnsi="Arial" w:eastAsia="Arial" w:cs="Arial"/>
                <w:color w:val="auto"/>
                <w:sz w:val="22"/>
                <w:szCs w:val="22"/>
              </w:rPr>
              <w:t>Chronic Comorbidities</w:t>
            </w: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6E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BE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DE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19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8  </w:t>
            </w:r>
          </w:p>
        </w:tc>
      </w:tr>
      <w:tr w14:paraId="6A0C0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DD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1 ki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AD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54 (23.5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FF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84 (28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99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E6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6C652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8E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2 kinds and ab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93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20 (18.3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BA1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41 (21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F0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98 [0.71;1.3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F3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4BEA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2F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86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382 (58.2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81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21 (49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7A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70 [0.54;0.91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0D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1256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82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Life Satisfaction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45E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27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F2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A7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31EEA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33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7F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8 (2.74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44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5 (27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41B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18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71568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66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38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38 (97.3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39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71 (72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3D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08 [0.04;0.12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A3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E30E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3C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 Satisfaction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23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3E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139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DB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15A7B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9B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28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56 (23.8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6B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20 (49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40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7D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D77F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54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A3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00 (76.2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D8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326 (50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6D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2 [0.25;0.4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73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724A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05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Marriage Satisfaction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DE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B0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9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10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48574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7D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C7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72 (11.0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64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1 (26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2E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94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E1A9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47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EE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84 (89.0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F0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75 (73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21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4 [0.25;0.4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FD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20BC8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52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Chidren Satisfication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3D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4A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C1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76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2C7FE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6F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8A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3 (1.98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28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55 (8.51%)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8C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83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8EB8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95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59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643 (98.0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9D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91 (91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E6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22 [0.11;0.39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C1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1CBB2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8A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Air Quality Satisfaction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09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4D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38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EB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004  </w:t>
            </w:r>
          </w:p>
        </w:tc>
      </w:tr>
      <w:tr w14:paraId="7F2FB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70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s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B0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01 (15.4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C8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41 (21.8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93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1E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53C09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F8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30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55 (84.6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BD6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05 (78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A1A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65 [0.49;0.86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A7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7C5A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C5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IADL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F0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0A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B72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4D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70EF0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9E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Difficul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E8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91 (13.9%)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47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92 (29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84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9F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093F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C02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 Difficul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37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565 (86.1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AED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54 (70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EA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0.38 [0.29;0.50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8C9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4DC5A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8E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Health during Childhood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22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C1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1BB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0E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0.391  </w:t>
            </w:r>
          </w:p>
        </w:tc>
      </w:tr>
      <w:tr w14:paraId="6FBE2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BA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g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1D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90 (74.7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45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468 (72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C7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DEB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3D4C1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57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t g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CB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66 (25.3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30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78 (27.6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347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.12 [0.88;1.44]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64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A7D7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34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Troubled with Body Pain: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56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E3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5A6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 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88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&lt;0.001  </w:t>
            </w:r>
          </w:p>
        </w:tc>
      </w:tr>
      <w:tr w14:paraId="66F6D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A0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FB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198 (30.2%) 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2C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105 (16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53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Ref.      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2C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  <w:tr w14:paraId="0B617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7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85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yes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F8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458 (69.8%) 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77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541 (83.7%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18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>2.22 [1.71;2.91]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DC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</w:pPr>
            <w:r>
              <w:rPr>
                <w:rFonts w:hint="default" w:ascii="Arial" w:hAnsi="Arial" w:eastAsia="Arial" w:cs="Arial"/>
                <w:color w:val="auto"/>
                <w:sz w:val="22"/>
                <w:szCs w:val="22"/>
              </w:rPr>
              <w:t xml:space="preserve">         </w:t>
            </w:r>
          </w:p>
        </w:tc>
      </w:tr>
    </w:tbl>
    <w:p w14:paraId="26111551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CAB"/>
    <w:rsid w:val="009F1F16"/>
    <w:rsid w:val="00BC7173"/>
    <w:rsid w:val="00D40CAB"/>
    <w:rsid w:val="00F82D02"/>
    <w:rsid w:val="0D415354"/>
    <w:rsid w:val="0E297CCE"/>
    <w:rsid w:val="1E5D3B3F"/>
    <w:rsid w:val="49B41ACE"/>
    <w:rsid w:val="747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widowControl w:val="0"/>
      <w:spacing w:beforeAutospacing="1" w:after="0" w:afterAutospacing="1" w:line="276" w:lineRule="auto"/>
    </w:pPr>
    <w:rPr>
      <w:rFonts w:hint="eastAsia" w:ascii="等线" w:hAnsi="等线" w:eastAsia="等线" w:cs="Times New Roman"/>
      <w:lang w:eastAsia="zh-CN"/>
    </w:rPr>
  </w:style>
  <w:style w:type="table" w:customStyle="1" w:styleId="7">
    <w:name w:val="Table"/>
    <w:semiHidden/>
    <w:unhideWhenUsed/>
    <w:qFormat/>
    <w:uiPriority w:val="0"/>
    <w:pPr>
      <w:spacing w:after="200"/>
    </w:pPr>
    <w:rPr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character" w:customStyle="1" w:styleId="8">
    <w:name w:val="页眉 字符"/>
    <w:basedOn w:val="6"/>
    <w:link w:val="3"/>
    <w:qFormat/>
    <w:uiPriority w:val="0"/>
    <w:rPr>
      <w:rFonts w:eastAsiaTheme="minorHAnsi"/>
      <w:sz w:val="18"/>
      <w:szCs w:val="18"/>
      <w:lang w:eastAsia="en-US"/>
    </w:rPr>
  </w:style>
  <w:style w:type="character" w:customStyle="1" w:styleId="9">
    <w:name w:val="页脚 字符"/>
    <w:basedOn w:val="6"/>
    <w:link w:val="2"/>
    <w:qFormat/>
    <w:uiPriority w:val="0"/>
    <w:rPr>
      <w:rFonts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18</Words>
  <Characters>2373</Characters>
  <Lines>35</Lines>
  <Paragraphs>9</Paragraphs>
  <TotalTime>1</TotalTime>
  <ScaleCrop>false</ScaleCrop>
  <LinksUpToDate>false</LinksUpToDate>
  <CharactersWithSpaces>454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3:22:00Z</dcterms:created>
  <dc:creator>65440</dc:creator>
  <cp:lastModifiedBy>Never ever</cp:lastModifiedBy>
  <dcterms:modified xsi:type="dcterms:W3CDTF">2026-01-11T17:07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WE4YzVjMGIzY2RlOThhYTVhOGFkNTMxMWViODAzNmUiLCJ1c2VySWQiOiI0Mjc3NjEwNTcifQ==</vt:lpwstr>
  </property>
  <property fmtid="{D5CDD505-2E9C-101B-9397-08002B2CF9AE}" pid="4" name="ICV">
    <vt:lpwstr>B6E85679A2324E22852D1FB36DCBA284_12</vt:lpwstr>
  </property>
</Properties>
</file>